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8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8"/>
        <w:gridCol w:w="1076"/>
        <w:gridCol w:w="838"/>
        <w:gridCol w:w="539"/>
        <w:gridCol w:w="1077"/>
        <w:gridCol w:w="838"/>
        <w:gridCol w:w="519"/>
        <w:gridCol w:w="838"/>
        <w:gridCol w:w="519"/>
        <w:gridCol w:w="1099"/>
        <w:gridCol w:w="999"/>
      </w:tblGrid>
      <w:tr w:rsidR="00781AAC" w:rsidRPr="005C2D05" w14:paraId="227CD791" w14:textId="77777777" w:rsidTr="004D4EB7">
        <w:trPr>
          <w:trHeight w:val="273"/>
        </w:trPr>
        <w:tc>
          <w:tcPr>
            <w:tcW w:w="91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7BFBF0" w14:textId="085B32BD" w:rsidR="00781AAC" w:rsidRPr="005C2D05" w:rsidRDefault="00781AAC" w:rsidP="00AA5256">
            <w:pPr>
              <w:rPr>
                <w:rFonts w:ascii="Helvetica" w:hAnsi="Helvetica" w:cs="Helvetica"/>
                <w:b/>
                <w:bCs/>
                <w:sz w:val="14"/>
                <w:lang w:val="en-US"/>
              </w:rPr>
            </w:pPr>
            <w:bookmarkStart w:id="0" w:name="_GoBack"/>
            <w:bookmarkEnd w:id="0"/>
            <w:r>
              <w:rPr>
                <w:rFonts w:ascii="Helvetica" w:hAnsi="Helvetica" w:cs="Helvetica"/>
                <w:b/>
                <w:bCs/>
                <w:sz w:val="14"/>
                <w:lang w:val="en-US"/>
              </w:rPr>
              <w:t xml:space="preserve">Supplementary Table S1. Bliss </w:t>
            </w:r>
            <w:r w:rsidR="00AA5256">
              <w:rPr>
                <w:rFonts w:ascii="Helvetica" w:hAnsi="Helvetica" w:cs="Helvetica"/>
                <w:b/>
                <w:bCs/>
                <w:sz w:val="14"/>
                <w:lang w:val="en-US"/>
              </w:rPr>
              <w:t>Independence</w:t>
            </w:r>
            <w:r>
              <w:rPr>
                <w:rFonts w:ascii="Helvetica" w:hAnsi="Helvetica" w:cs="Helvetica"/>
                <w:b/>
                <w:bCs/>
                <w:sz w:val="14"/>
                <w:lang w:val="en-US"/>
              </w:rPr>
              <w:t xml:space="preserve"> Calculations</w:t>
            </w:r>
          </w:p>
        </w:tc>
      </w:tr>
      <w:tr w:rsidR="00781AAC" w:rsidRPr="005C2D05" w14:paraId="0EA29482" w14:textId="77777777" w:rsidTr="004D4EB7">
        <w:trPr>
          <w:trHeight w:val="273"/>
        </w:trPr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66A40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b/>
                <w:bCs/>
                <w:sz w:val="14"/>
                <w:lang w:val="en-US"/>
              </w:rPr>
              <w:t>Cell Line</w:t>
            </w:r>
          </w:p>
        </w:tc>
        <w:tc>
          <w:tcPr>
            <w:tcW w:w="245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B0606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b/>
                <w:bCs/>
                <w:sz w:val="14"/>
                <w:lang w:val="en-US"/>
              </w:rPr>
              <w:t>BAY1000394</w:t>
            </w:r>
          </w:p>
        </w:tc>
        <w:tc>
          <w:tcPr>
            <w:tcW w:w="24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F863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b/>
                <w:bCs/>
                <w:sz w:val="14"/>
                <w:lang w:val="en-US"/>
              </w:rPr>
              <w:t>Cisplatin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7DDA2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b/>
                <w:bCs/>
                <w:sz w:val="14"/>
                <w:lang w:val="en-US"/>
              </w:rPr>
              <w:t>Combination therapy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6FE0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b/>
                <w:bCs/>
                <w:sz w:val="14"/>
                <w:lang w:val="en-US"/>
              </w:rPr>
              <w:t>Bliss independence (Fractional survival)</w:t>
            </w:r>
          </w:p>
        </w:tc>
        <w:tc>
          <w:tcPr>
            <w:tcW w:w="9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EB658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b/>
                <w:bCs/>
                <w:sz w:val="14"/>
                <w:lang w:val="en-US"/>
              </w:rPr>
              <w:t>Interpretation</w:t>
            </w:r>
          </w:p>
        </w:tc>
      </w:tr>
      <w:tr w:rsidR="00781AAC" w:rsidRPr="005C2D05" w14:paraId="7168ED07" w14:textId="77777777" w:rsidTr="004D4EB7">
        <w:trPr>
          <w:trHeight w:val="140"/>
        </w:trPr>
        <w:tc>
          <w:tcPr>
            <w:tcW w:w="8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7F60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HONE-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52F6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Drug dose (nM)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7336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Survival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B6209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S.D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CE3E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Drug dose (nM)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F558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Survival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102C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S.D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41A8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Survival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0A9A8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S.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67BF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5E8D8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</w:tr>
      <w:tr w:rsidR="00781AAC" w:rsidRPr="005C2D05" w14:paraId="3EAAD691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5A161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E1D3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9.60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47F6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94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1989BB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3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5C4E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687.2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203A1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10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28D8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4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B6A5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87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AD18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5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5576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6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45D93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dditivity</w:t>
            </w:r>
          </w:p>
        </w:tc>
      </w:tr>
      <w:tr w:rsidR="00781AAC" w:rsidRPr="005C2D05" w14:paraId="20DBC06A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64C5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DCAE3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9.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4DF7B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82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E478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BCC3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374.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F5DAE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74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ACA79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2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64A8B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4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66E0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2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7802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77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BEC7A" w14:textId="4B7A1428" w:rsidR="00781AAC" w:rsidRPr="005C2D05" w:rsidRDefault="000A2FE2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>
              <w:rPr>
                <w:rFonts w:ascii="Helvetica" w:hAnsi="Helvetica" w:cs="Helvetica"/>
                <w:sz w:val="14"/>
                <w:lang w:val="en-US"/>
              </w:rPr>
              <w:t>s</w:t>
            </w:r>
            <w:r w:rsidRPr="005C2D05">
              <w:rPr>
                <w:rFonts w:ascii="Helvetica" w:hAnsi="Helvetica" w:cs="Helvetica"/>
                <w:sz w:val="14"/>
                <w:lang w:val="en-US"/>
              </w:rPr>
              <w:t>ynergism</w:t>
            </w:r>
            <w:r>
              <w:rPr>
                <w:rFonts w:ascii="Helvetica" w:hAnsi="Helvetica" w:cs="Helvetica"/>
                <w:sz w:val="14"/>
                <w:lang w:val="en-US"/>
              </w:rPr>
              <w:t>*</w:t>
            </w:r>
          </w:p>
        </w:tc>
      </w:tr>
      <w:tr w:rsidR="00781AAC" w:rsidRPr="005C2D05" w14:paraId="1DE98259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16FE9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F097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38.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B39E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20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692FC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3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59DAF9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749.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276D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39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05338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958DD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6F50D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E0D5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5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D3BC3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dditivity</w:t>
            </w:r>
          </w:p>
        </w:tc>
      </w:tr>
      <w:tr w:rsidR="00781AAC" w:rsidRPr="005C2D05" w14:paraId="7D65BE22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A526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8B4A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76.8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7461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1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85E2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200A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5498.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FB66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1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F5359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5566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9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01C2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6197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4.58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EB63F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ntagonism</w:t>
            </w:r>
          </w:p>
        </w:tc>
      </w:tr>
      <w:tr w:rsidR="00781AAC" w:rsidRPr="005C2D05" w14:paraId="10E1CE02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C1749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62BF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53.6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E100B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16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E534A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127F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0996.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7AF1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3BB5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C72A9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9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8990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261C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2.9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FEED49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ntagonism</w:t>
            </w:r>
          </w:p>
        </w:tc>
      </w:tr>
      <w:tr w:rsidR="00781AAC" w:rsidRPr="005C2D05" w14:paraId="4034120A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8D6F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B194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38.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5429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19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92CA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2284D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.7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4F103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.0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DB4D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7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08CE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13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AA551B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FC8D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67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17FC39" w14:textId="7B8FF6B0" w:rsidR="00781AAC" w:rsidRPr="005C2D05" w:rsidRDefault="000A2FE2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>
              <w:rPr>
                <w:rFonts w:ascii="Helvetica" w:hAnsi="Helvetica" w:cs="Helvetica"/>
                <w:sz w:val="14"/>
                <w:lang w:val="en-US"/>
              </w:rPr>
              <w:t>s</w:t>
            </w:r>
            <w:r w:rsidR="00781AAC" w:rsidRPr="005C2D05">
              <w:rPr>
                <w:rFonts w:ascii="Helvetica" w:hAnsi="Helvetica" w:cs="Helvetica"/>
                <w:sz w:val="14"/>
                <w:lang w:val="en-US"/>
              </w:rPr>
              <w:t>ynergism</w:t>
            </w:r>
            <w:r>
              <w:rPr>
                <w:rFonts w:ascii="Helvetica" w:hAnsi="Helvetica" w:cs="Helvetica"/>
                <w:sz w:val="14"/>
                <w:lang w:val="en-US"/>
              </w:rPr>
              <w:t>*</w:t>
            </w:r>
          </w:p>
        </w:tc>
      </w:tr>
      <w:tr w:rsidR="00781AAC" w:rsidRPr="005C2D05" w14:paraId="54B3D3E4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A4E2E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06BA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38.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4F2CC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19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4B35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0F88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27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B50C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.0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F6995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6720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15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1704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AE1A2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73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2F393D" w14:textId="56D56DF8" w:rsidR="00781AAC" w:rsidRPr="005C2D05" w:rsidRDefault="000A2FE2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>
              <w:rPr>
                <w:rFonts w:ascii="Helvetica" w:hAnsi="Helvetica" w:cs="Helvetica"/>
                <w:sz w:val="14"/>
                <w:lang w:val="en-US"/>
              </w:rPr>
              <w:t>s</w:t>
            </w:r>
            <w:r w:rsidRPr="005C2D05">
              <w:rPr>
                <w:rFonts w:ascii="Helvetica" w:hAnsi="Helvetica" w:cs="Helvetica"/>
                <w:sz w:val="14"/>
                <w:lang w:val="en-US"/>
              </w:rPr>
              <w:t>ynergism</w:t>
            </w:r>
            <w:r>
              <w:rPr>
                <w:rFonts w:ascii="Helvetica" w:hAnsi="Helvetica" w:cs="Helvetica"/>
                <w:sz w:val="14"/>
                <w:lang w:val="en-US"/>
              </w:rPr>
              <w:t>*</w:t>
            </w:r>
          </w:p>
        </w:tc>
      </w:tr>
      <w:tr w:rsidR="00781AAC" w:rsidRPr="005C2D05" w14:paraId="79A0662D" w14:textId="77777777" w:rsidTr="004D4EB7">
        <w:trPr>
          <w:trHeight w:val="140"/>
        </w:trPr>
        <w:tc>
          <w:tcPr>
            <w:tcW w:w="8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4BFE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HK-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2ADE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7.06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65439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59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FC4B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8967E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653.000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5070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66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CC65A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2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6468A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879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0777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8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3AFB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49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84AF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dditivity</w:t>
            </w:r>
          </w:p>
        </w:tc>
      </w:tr>
      <w:tr w:rsidR="00781AAC" w:rsidRPr="005C2D05" w14:paraId="63F78054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CD000" w14:textId="77777777" w:rsidR="00781AAC" w:rsidRPr="005C2D05" w:rsidRDefault="00781AAC" w:rsidP="004D4EB7">
            <w:pPr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4490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4.1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B2276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78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F359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4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70BF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306.0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3BC9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88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75C0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B24A9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6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458B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2C913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AD26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dditivity</w:t>
            </w:r>
          </w:p>
        </w:tc>
      </w:tr>
      <w:tr w:rsidR="00781AAC" w:rsidRPr="005C2D05" w14:paraId="57B26168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30377" w14:textId="77777777" w:rsidR="00781AAC" w:rsidRPr="005C2D05" w:rsidRDefault="00781AAC" w:rsidP="004D4EB7">
            <w:pPr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A8A3C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8.27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9EED7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3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7E91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5AD1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612.0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4DF265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59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58D88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7394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20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DC9C1B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5D665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.1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BE9B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ntagonism</w:t>
            </w:r>
          </w:p>
        </w:tc>
      </w:tr>
      <w:tr w:rsidR="00781AAC" w:rsidRPr="005C2D05" w14:paraId="1ECCC360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FAEA4" w14:textId="77777777" w:rsidR="00781AAC" w:rsidRPr="005C2D05" w:rsidRDefault="00781AAC" w:rsidP="004D4EB7">
            <w:pPr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EBBDF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56.54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E2A3D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6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4280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71565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5224.0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0AE6E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2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482F5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2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4BE748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4791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7441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55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B4E04" w14:textId="7DF2AACC" w:rsidR="00781AAC" w:rsidRPr="005C2D05" w:rsidRDefault="000A2FE2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>
              <w:rPr>
                <w:rFonts w:ascii="Helvetica" w:hAnsi="Helvetica" w:cs="Helvetica"/>
                <w:sz w:val="14"/>
                <w:lang w:val="en-US"/>
              </w:rPr>
              <w:t>s</w:t>
            </w:r>
            <w:r w:rsidRPr="005C2D05">
              <w:rPr>
                <w:rFonts w:ascii="Helvetica" w:hAnsi="Helvetica" w:cs="Helvetica"/>
                <w:sz w:val="14"/>
                <w:lang w:val="en-US"/>
              </w:rPr>
              <w:t>ynergism</w:t>
            </w:r>
            <w:r>
              <w:rPr>
                <w:rFonts w:ascii="Helvetica" w:hAnsi="Helvetica" w:cs="Helvetica"/>
                <w:sz w:val="14"/>
                <w:lang w:val="en-US"/>
              </w:rPr>
              <w:t>*</w:t>
            </w:r>
          </w:p>
        </w:tc>
      </w:tr>
      <w:tr w:rsidR="00781AAC" w:rsidRPr="005C2D05" w14:paraId="7E39C551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FFE23" w14:textId="77777777" w:rsidR="00781AAC" w:rsidRPr="005C2D05" w:rsidRDefault="00781AAC" w:rsidP="004D4EB7">
            <w:pPr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54A6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13.0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B4020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F5BC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0BDD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10448.0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EF547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75882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B249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81CB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913F4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.05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4D770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antagonism</w:t>
            </w:r>
          </w:p>
        </w:tc>
      </w:tr>
      <w:tr w:rsidR="00781AAC" w:rsidRPr="005C2D05" w14:paraId="79C00888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3A845" w14:textId="77777777" w:rsidR="00781AAC" w:rsidRPr="005C2D05" w:rsidRDefault="00781AAC" w:rsidP="004D4EB7">
            <w:pPr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B0BA6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8.27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AABC11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3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FDAD1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55DA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.6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46F93C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D4284B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1AB99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F89E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6998BE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3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56B3E" w14:textId="54967C4E" w:rsidR="00781AAC" w:rsidRPr="005C2D05" w:rsidRDefault="000A2FE2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>
              <w:rPr>
                <w:rFonts w:ascii="Helvetica" w:hAnsi="Helvetica" w:cs="Helvetica"/>
                <w:sz w:val="14"/>
                <w:lang w:val="en-US"/>
              </w:rPr>
              <w:t>s</w:t>
            </w:r>
            <w:r w:rsidRPr="005C2D05">
              <w:rPr>
                <w:rFonts w:ascii="Helvetica" w:hAnsi="Helvetica" w:cs="Helvetica"/>
                <w:sz w:val="14"/>
                <w:lang w:val="en-US"/>
              </w:rPr>
              <w:t>ynergism</w:t>
            </w:r>
            <w:r>
              <w:rPr>
                <w:rFonts w:ascii="Helvetica" w:hAnsi="Helvetica" w:cs="Helvetica"/>
                <w:sz w:val="14"/>
                <w:lang w:val="en-US"/>
              </w:rPr>
              <w:t>*</w:t>
            </w:r>
          </w:p>
        </w:tc>
      </w:tr>
      <w:tr w:rsidR="00781AAC" w:rsidRPr="005C2D05" w14:paraId="12C2F95E" w14:textId="77777777" w:rsidTr="004D4EB7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42F88" w14:textId="77777777" w:rsidR="00781AAC" w:rsidRPr="005C2D05" w:rsidRDefault="00781AAC" w:rsidP="004D4EB7">
            <w:pPr>
              <w:rPr>
                <w:rFonts w:ascii="Helvetica" w:hAnsi="Helvetica" w:cs="Helvetica"/>
                <w:sz w:val="1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70646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28.27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C97247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3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31EEF9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9B6DA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88E5B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9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DA05A3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170A1D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8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BFACF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1D634" w14:textId="77777777" w:rsidR="00781AAC" w:rsidRPr="005C2D05" w:rsidRDefault="00781AAC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 w:rsidRPr="005C2D05">
              <w:rPr>
                <w:rFonts w:ascii="Helvetica" w:hAnsi="Helvetica" w:cs="Helvetica"/>
                <w:sz w:val="14"/>
                <w:lang w:val="en-US"/>
              </w:rPr>
              <w:t>0.27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35E3B" w14:textId="21ED4E56" w:rsidR="00781AAC" w:rsidRPr="005C2D05" w:rsidRDefault="000A2FE2" w:rsidP="004D4EB7">
            <w:pPr>
              <w:jc w:val="center"/>
              <w:rPr>
                <w:rFonts w:ascii="Helvetica" w:hAnsi="Helvetica" w:cs="Helvetica"/>
                <w:sz w:val="14"/>
              </w:rPr>
            </w:pPr>
            <w:r>
              <w:rPr>
                <w:rFonts w:ascii="Helvetica" w:hAnsi="Helvetica" w:cs="Helvetica"/>
                <w:sz w:val="14"/>
                <w:lang w:val="en-US"/>
              </w:rPr>
              <w:t>s</w:t>
            </w:r>
            <w:r w:rsidRPr="005C2D05">
              <w:rPr>
                <w:rFonts w:ascii="Helvetica" w:hAnsi="Helvetica" w:cs="Helvetica"/>
                <w:sz w:val="14"/>
                <w:lang w:val="en-US"/>
              </w:rPr>
              <w:t>ynergism</w:t>
            </w:r>
            <w:r>
              <w:rPr>
                <w:rFonts w:ascii="Helvetica" w:hAnsi="Helvetica" w:cs="Helvetica"/>
                <w:sz w:val="14"/>
                <w:lang w:val="en-US"/>
              </w:rPr>
              <w:t>*</w:t>
            </w:r>
          </w:p>
        </w:tc>
      </w:tr>
      <w:tr w:rsidR="00781AAC" w:rsidRPr="005C2D05" w14:paraId="05DC1EC2" w14:textId="77777777" w:rsidTr="004D4EB7">
        <w:trPr>
          <w:trHeight w:val="140"/>
        </w:trPr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E54F42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1E7516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EAC39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201BD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299364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8341A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39BF2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245DE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7F1CE8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84C028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CC8A23" w14:textId="77777777" w:rsidR="00781AAC" w:rsidRPr="005C2D05" w:rsidRDefault="00781AAC" w:rsidP="004D4EB7">
            <w:pPr>
              <w:rPr>
                <w:rFonts w:ascii="Helvetica" w:hAnsi="Helvetica" w:cs="Helvetica"/>
                <w:sz w:val="18"/>
              </w:rPr>
            </w:pPr>
          </w:p>
        </w:tc>
      </w:tr>
    </w:tbl>
    <w:p w14:paraId="01F6AD0E" w14:textId="77777777" w:rsidR="00781AAC" w:rsidRDefault="00781AAC">
      <w:pPr>
        <w:rPr>
          <w:rFonts w:ascii="Helvetica" w:hAnsi="Helvetica" w:cs="Helvetica"/>
          <w:sz w:val="18"/>
        </w:rPr>
      </w:pPr>
    </w:p>
    <w:p w14:paraId="088EE4B3" w14:textId="77777777" w:rsidR="00781AAC" w:rsidRDefault="00781AAC">
      <w:pPr>
        <w:rPr>
          <w:rFonts w:ascii="Helvetica" w:hAnsi="Helvetica" w:cs="Helvetica"/>
          <w:sz w:val="18"/>
        </w:rPr>
      </w:pPr>
    </w:p>
    <w:p w14:paraId="6CE86D62" w14:textId="77777777" w:rsidR="00781AAC" w:rsidRPr="005C2D05" w:rsidRDefault="00781AAC">
      <w:pPr>
        <w:rPr>
          <w:rFonts w:ascii="Helvetica" w:hAnsi="Helvetica" w:cs="Helvetica"/>
          <w:sz w:val="18"/>
        </w:rPr>
      </w:pPr>
    </w:p>
    <w:p w14:paraId="26DC31B7" w14:textId="77777777" w:rsidR="007E7C0C" w:rsidRPr="005C2D05" w:rsidRDefault="007E7C0C">
      <w:pPr>
        <w:rPr>
          <w:rFonts w:ascii="Helvetica" w:hAnsi="Helvetica" w:cs="Helvetica"/>
          <w:sz w:val="18"/>
        </w:rPr>
      </w:pPr>
    </w:p>
    <w:sectPr w:rsidR="007E7C0C" w:rsidRPr="005C2D05" w:rsidSect="00CA6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A14F1"/>
    <w:multiLevelType w:val="hybridMultilevel"/>
    <w:tmpl w:val="48A66852"/>
    <w:lvl w:ilvl="0" w:tplc="90441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BC4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42E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DE3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068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2C0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B03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E09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E27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0AB35B8"/>
    <w:multiLevelType w:val="hybridMultilevel"/>
    <w:tmpl w:val="37C87A1C"/>
    <w:lvl w:ilvl="0" w:tplc="EF38D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B05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BC4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7A3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669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4B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FC8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A8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02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19A79BD"/>
    <w:multiLevelType w:val="hybridMultilevel"/>
    <w:tmpl w:val="54883FBE"/>
    <w:lvl w:ilvl="0" w:tplc="C3F296BA">
      <w:start w:val="1"/>
      <w:numFmt w:val="bullet"/>
      <w:lvlText w:val=" 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C73693"/>
    <w:multiLevelType w:val="hybridMultilevel"/>
    <w:tmpl w:val="B480369C"/>
    <w:lvl w:ilvl="0" w:tplc="8490E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625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AC8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BAF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94F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0E46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FE04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6CA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BE1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9A5B62"/>
    <w:multiLevelType w:val="hybridMultilevel"/>
    <w:tmpl w:val="1136A5F4"/>
    <w:lvl w:ilvl="0" w:tplc="F53A4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EAA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183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7419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92B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68FE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78A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F84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4C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67F3237"/>
    <w:multiLevelType w:val="hybridMultilevel"/>
    <w:tmpl w:val="588ECD68"/>
    <w:lvl w:ilvl="0" w:tplc="B66A9C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7AA3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5CF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45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6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F81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5496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34A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DE0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C614A2"/>
    <w:multiLevelType w:val="hybridMultilevel"/>
    <w:tmpl w:val="69AA17EA"/>
    <w:lvl w:ilvl="0" w:tplc="D0282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F6D3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860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F262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506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EEA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7C5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434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423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C0D5CE0"/>
    <w:multiLevelType w:val="hybridMultilevel"/>
    <w:tmpl w:val="88ACAEDE"/>
    <w:lvl w:ilvl="0" w:tplc="12D4A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062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41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DCEB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A26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244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783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8A3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C0C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0E402DD"/>
    <w:multiLevelType w:val="hybridMultilevel"/>
    <w:tmpl w:val="FAFC49E4"/>
    <w:lvl w:ilvl="0" w:tplc="1A7E9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8ACA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4A7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07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EE50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D0B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DA27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BCE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3A4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7A402B3"/>
    <w:multiLevelType w:val="hybridMultilevel"/>
    <w:tmpl w:val="5C8A7DD6"/>
    <w:lvl w:ilvl="0" w:tplc="1B0C0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EB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D0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BEB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E45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122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BE7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65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6090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86B5B21"/>
    <w:multiLevelType w:val="hybridMultilevel"/>
    <w:tmpl w:val="989ACEFC"/>
    <w:lvl w:ilvl="0" w:tplc="22E278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987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AC22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86C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805C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B2E1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8AE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480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22AA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5A4603"/>
    <w:multiLevelType w:val="hybridMultilevel"/>
    <w:tmpl w:val="686A05A2"/>
    <w:lvl w:ilvl="0" w:tplc="8334F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7274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D8A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A27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48B0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7205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067A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07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E0BD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F10327"/>
    <w:multiLevelType w:val="hybridMultilevel"/>
    <w:tmpl w:val="1C647A0E"/>
    <w:lvl w:ilvl="0" w:tplc="F1FA87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E81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BC1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A85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8EA2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BAD8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E009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06D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56E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F136E7B"/>
    <w:multiLevelType w:val="hybridMultilevel"/>
    <w:tmpl w:val="7CF2D25E"/>
    <w:lvl w:ilvl="0" w:tplc="177EC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685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CC94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4612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382F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09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C49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144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D60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1D84222"/>
    <w:multiLevelType w:val="hybridMultilevel"/>
    <w:tmpl w:val="CB087C6E"/>
    <w:lvl w:ilvl="0" w:tplc="178258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B0F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C2B4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C3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58D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43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C4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A038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7E0F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386DBC"/>
    <w:multiLevelType w:val="hybridMultilevel"/>
    <w:tmpl w:val="4086D746"/>
    <w:lvl w:ilvl="0" w:tplc="5742F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EAD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1EF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6243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BCC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A9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F691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A2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ACD5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4897775"/>
    <w:multiLevelType w:val="hybridMultilevel"/>
    <w:tmpl w:val="339441B4"/>
    <w:lvl w:ilvl="0" w:tplc="FFA29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8E9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7C2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AAE3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24B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FA6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9A1E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A01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E6C8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FB92B6D"/>
    <w:multiLevelType w:val="hybridMultilevel"/>
    <w:tmpl w:val="9A74D440"/>
    <w:lvl w:ilvl="0" w:tplc="344485C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53078D"/>
    <w:multiLevelType w:val="hybridMultilevel"/>
    <w:tmpl w:val="AAC863C0"/>
    <w:lvl w:ilvl="0" w:tplc="54F6E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CEA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58C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8E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621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2AF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0406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5C8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D68E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8C3694D"/>
    <w:multiLevelType w:val="hybridMultilevel"/>
    <w:tmpl w:val="18C21282"/>
    <w:lvl w:ilvl="0" w:tplc="5FEC6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0EEB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6C2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14D8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72F5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5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F2D6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44B8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A83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9C80956"/>
    <w:multiLevelType w:val="hybridMultilevel"/>
    <w:tmpl w:val="961E8198"/>
    <w:lvl w:ilvl="0" w:tplc="35B26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08A8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32A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F23E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A223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965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83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7CA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643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A9D0F76"/>
    <w:multiLevelType w:val="hybridMultilevel"/>
    <w:tmpl w:val="8CA2AA5A"/>
    <w:lvl w:ilvl="0" w:tplc="F44A5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9AA3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B81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EEC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F4D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DC1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067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30F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6D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DD74C41"/>
    <w:multiLevelType w:val="hybridMultilevel"/>
    <w:tmpl w:val="48CC4930"/>
    <w:lvl w:ilvl="0" w:tplc="354E3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A3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6B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A2F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F44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822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5C75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58E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687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FA50E88"/>
    <w:multiLevelType w:val="hybridMultilevel"/>
    <w:tmpl w:val="5F78E428"/>
    <w:lvl w:ilvl="0" w:tplc="956CC1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460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A26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8AA0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D25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62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A2EA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BA6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7C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4112DE0"/>
    <w:multiLevelType w:val="hybridMultilevel"/>
    <w:tmpl w:val="3D125CA8"/>
    <w:lvl w:ilvl="0" w:tplc="FD58A0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7E5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842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42A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6CD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12D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6B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CAB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DC4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4A60751"/>
    <w:multiLevelType w:val="hybridMultilevel"/>
    <w:tmpl w:val="D18ED1EA"/>
    <w:lvl w:ilvl="0" w:tplc="952A0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56C4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7ED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4EA1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0BB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5C2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1CD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24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8662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8B116B6"/>
    <w:multiLevelType w:val="hybridMultilevel"/>
    <w:tmpl w:val="F806BEF0"/>
    <w:lvl w:ilvl="0" w:tplc="89260A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98AF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263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74CD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2E2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EE2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44A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840D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667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0E42347"/>
    <w:multiLevelType w:val="hybridMultilevel"/>
    <w:tmpl w:val="450676F8"/>
    <w:lvl w:ilvl="0" w:tplc="9A265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7A5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A5E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BAC9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4B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D069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ECC3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244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4E5A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1AB6B0A"/>
    <w:multiLevelType w:val="hybridMultilevel"/>
    <w:tmpl w:val="41C8FAEE"/>
    <w:lvl w:ilvl="0" w:tplc="11740B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480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604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07F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3C9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809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4C8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B6E8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C6DF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FD9700B"/>
    <w:multiLevelType w:val="hybridMultilevel"/>
    <w:tmpl w:val="370C17EC"/>
    <w:lvl w:ilvl="0" w:tplc="18A246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7CB9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927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D8E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647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C4A7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D48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687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AB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6"/>
  </w:num>
  <w:num w:numId="3">
    <w:abstractNumId w:val="23"/>
  </w:num>
  <w:num w:numId="4">
    <w:abstractNumId w:val="11"/>
  </w:num>
  <w:num w:numId="5">
    <w:abstractNumId w:val="20"/>
  </w:num>
  <w:num w:numId="6">
    <w:abstractNumId w:val="15"/>
  </w:num>
  <w:num w:numId="7">
    <w:abstractNumId w:val="9"/>
  </w:num>
  <w:num w:numId="8">
    <w:abstractNumId w:val="3"/>
  </w:num>
  <w:num w:numId="9">
    <w:abstractNumId w:val="6"/>
  </w:num>
  <w:num w:numId="10">
    <w:abstractNumId w:val="4"/>
  </w:num>
  <w:num w:numId="11">
    <w:abstractNumId w:val="0"/>
  </w:num>
  <w:num w:numId="12">
    <w:abstractNumId w:val="7"/>
  </w:num>
  <w:num w:numId="13">
    <w:abstractNumId w:val="26"/>
  </w:num>
  <w:num w:numId="14">
    <w:abstractNumId w:val="12"/>
  </w:num>
  <w:num w:numId="15">
    <w:abstractNumId w:val="10"/>
  </w:num>
  <w:num w:numId="16">
    <w:abstractNumId w:val="14"/>
  </w:num>
  <w:num w:numId="17">
    <w:abstractNumId w:val="22"/>
  </w:num>
  <w:num w:numId="18">
    <w:abstractNumId w:val="8"/>
  </w:num>
  <w:num w:numId="19">
    <w:abstractNumId w:val="25"/>
  </w:num>
  <w:num w:numId="20">
    <w:abstractNumId w:val="28"/>
  </w:num>
  <w:num w:numId="21">
    <w:abstractNumId w:val="27"/>
  </w:num>
  <w:num w:numId="22">
    <w:abstractNumId w:val="18"/>
  </w:num>
  <w:num w:numId="23">
    <w:abstractNumId w:val="13"/>
  </w:num>
  <w:num w:numId="24">
    <w:abstractNumId w:val="24"/>
  </w:num>
  <w:num w:numId="25">
    <w:abstractNumId w:val="29"/>
  </w:num>
  <w:num w:numId="26">
    <w:abstractNumId w:val="1"/>
  </w:num>
  <w:num w:numId="27">
    <w:abstractNumId w:val="21"/>
  </w:num>
  <w:num w:numId="28">
    <w:abstractNumId w:val="19"/>
  </w:num>
  <w:num w:numId="29">
    <w:abstractNumId w:val="2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9CA"/>
    <w:rsid w:val="00003913"/>
    <w:rsid w:val="00027B23"/>
    <w:rsid w:val="000A2FE2"/>
    <w:rsid w:val="000E39FB"/>
    <w:rsid w:val="0015260C"/>
    <w:rsid w:val="00160629"/>
    <w:rsid w:val="00172ED5"/>
    <w:rsid w:val="001817EC"/>
    <w:rsid w:val="00193D27"/>
    <w:rsid w:val="001B355D"/>
    <w:rsid w:val="001B6055"/>
    <w:rsid w:val="00211886"/>
    <w:rsid w:val="00252128"/>
    <w:rsid w:val="002C05D0"/>
    <w:rsid w:val="0033407E"/>
    <w:rsid w:val="00501544"/>
    <w:rsid w:val="005470C3"/>
    <w:rsid w:val="0059330B"/>
    <w:rsid w:val="005B1AA8"/>
    <w:rsid w:val="005C2D05"/>
    <w:rsid w:val="005D7C34"/>
    <w:rsid w:val="00604B72"/>
    <w:rsid w:val="0060653B"/>
    <w:rsid w:val="00612333"/>
    <w:rsid w:val="00630C57"/>
    <w:rsid w:val="006358C0"/>
    <w:rsid w:val="006B7511"/>
    <w:rsid w:val="00734D8C"/>
    <w:rsid w:val="00781AAC"/>
    <w:rsid w:val="007E7C0C"/>
    <w:rsid w:val="00830A26"/>
    <w:rsid w:val="00842F77"/>
    <w:rsid w:val="00861C5F"/>
    <w:rsid w:val="00880BD0"/>
    <w:rsid w:val="008F22C9"/>
    <w:rsid w:val="008F2338"/>
    <w:rsid w:val="009A1C99"/>
    <w:rsid w:val="009D43AF"/>
    <w:rsid w:val="009D5E0C"/>
    <w:rsid w:val="00A41D06"/>
    <w:rsid w:val="00A42D98"/>
    <w:rsid w:val="00A7664F"/>
    <w:rsid w:val="00AA5256"/>
    <w:rsid w:val="00AB09CA"/>
    <w:rsid w:val="00AD4F31"/>
    <w:rsid w:val="00BC4680"/>
    <w:rsid w:val="00BD2521"/>
    <w:rsid w:val="00C06F61"/>
    <w:rsid w:val="00C71102"/>
    <w:rsid w:val="00C94900"/>
    <w:rsid w:val="00CA6F34"/>
    <w:rsid w:val="00CE66D9"/>
    <w:rsid w:val="00D155F9"/>
    <w:rsid w:val="00D8675F"/>
    <w:rsid w:val="00DD239A"/>
    <w:rsid w:val="00E67FE3"/>
    <w:rsid w:val="00E71FA6"/>
    <w:rsid w:val="00EC4DC6"/>
    <w:rsid w:val="00EC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2B6A"/>
  <w15:docId w15:val="{ECFBFA29-E353-4499-94E8-EE7196EC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0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2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2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44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4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03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1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13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45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587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1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6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72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9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5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484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993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690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2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2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98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7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66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55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91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Syn</dc:creator>
  <cp:lastModifiedBy>Nicholas Syn</cp:lastModifiedBy>
  <cp:revision>2</cp:revision>
  <dcterms:created xsi:type="dcterms:W3CDTF">2017-12-23T06:22:00Z</dcterms:created>
  <dcterms:modified xsi:type="dcterms:W3CDTF">2017-12-23T06:22:00Z</dcterms:modified>
</cp:coreProperties>
</file>